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763" w:type="dxa"/>
        <w:tblLook w:val="04A0" w:firstRow="1" w:lastRow="0" w:firstColumn="1" w:lastColumn="0" w:noHBand="0" w:noVBand="1"/>
      </w:tblPr>
      <w:tblGrid>
        <w:gridCol w:w="2920"/>
        <w:gridCol w:w="2433"/>
        <w:gridCol w:w="2410"/>
      </w:tblGrid>
      <w:tr w:rsidR="00E670D2" w:rsidRPr="00E670D2" w14:paraId="3D498E4A" w14:textId="77777777" w:rsidTr="00B2101A">
        <w:trPr>
          <w:trHeight w:val="870"/>
        </w:trPr>
        <w:tc>
          <w:tcPr>
            <w:tcW w:w="77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0BEB2B" w14:textId="7DBEBE8C" w:rsidR="00772DAF" w:rsidRPr="00E670D2" w:rsidRDefault="00772DAF" w:rsidP="00B210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E670D2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GB"/>
              </w:rPr>
              <w:t xml:space="preserve">Supplemental Table S1. Twenty-seven NCS variables selected for polyneuropathy diagnosis in the RYGB and community-control groups. </w:t>
            </w:r>
            <w:r w:rsidRPr="00E670D2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Age</w:t>
            </w:r>
            <w:r w:rsidR="002E0937" w:rsidRPr="00E670D2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-</w:t>
            </w:r>
            <w:r w:rsidRPr="00E670D2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 xml:space="preserve"> and height</w:t>
            </w:r>
            <w:r w:rsidR="002E0937" w:rsidRPr="00E670D2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-</w:t>
            </w:r>
            <w:r w:rsidRPr="00E670D2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corrected abnormality rates.</w:t>
            </w:r>
          </w:p>
        </w:tc>
      </w:tr>
      <w:tr w:rsidR="00E670D2" w:rsidRPr="00E670D2" w14:paraId="2A91A04B" w14:textId="77777777" w:rsidTr="00B2101A">
        <w:trPr>
          <w:trHeight w:val="705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E4732A" w14:textId="77777777" w:rsidR="00772DAF" w:rsidRPr="00E670D2" w:rsidRDefault="00772DAF" w:rsidP="00B210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E670D2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 </w:t>
            </w:r>
          </w:p>
        </w:tc>
        <w:tc>
          <w:tcPr>
            <w:tcW w:w="2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22FAA2" w14:textId="368CC522" w:rsidR="00772DAF" w:rsidRPr="00E670D2" w:rsidRDefault="00772DAF" w:rsidP="00B210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GB"/>
              </w:rPr>
            </w:pPr>
            <w:r w:rsidRPr="00E670D2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GB"/>
              </w:rPr>
              <w:t xml:space="preserve">RYGB group </w:t>
            </w:r>
            <w:r w:rsidR="002E0937" w:rsidRPr="00E670D2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GB"/>
              </w:rPr>
              <w:t xml:space="preserve">(n=175) </w:t>
            </w:r>
            <w:r w:rsidRPr="00E670D2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GB"/>
              </w:rPr>
              <w:t>Abnormality-%</w:t>
            </w:r>
            <w:r w:rsidRPr="00E670D2">
              <w:rPr>
                <w:rFonts w:ascii="Calibri" w:eastAsia="Times New Roman" w:hAnsi="Calibri" w:cs="Calibri"/>
                <w:b/>
                <w:bCs/>
                <w:color w:val="000000" w:themeColor="text1"/>
                <w:vertAlign w:val="superscript"/>
                <w:lang w:val="en-US" w:eastAsia="en-GB"/>
              </w:rPr>
              <w:t>a</w:t>
            </w:r>
            <w:r w:rsidRPr="00E670D2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GB"/>
              </w:rPr>
              <w:t xml:space="preserve"> (95% CI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F5F3AA" w14:textId="2DA66FCF" w:rsidR="00772DAF" w:rsidRPr="00E670D2" w:rsidRDefault="00772DAF" w:rsidP="00B210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GB"/>
              </w:rPr>
            </w:pPr>
            <w:r w:rsidRPr="00E670D2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GB"/>
              </w:rPr>
              <w:t xml:space="preserve">Community-controls </w:t>
            </w:r>
            <w:r w:rsidR="002E0937" w:rsidRPr="00E670D2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GB"/>
              </w:rPr>
              <w:t xml:space="preserve">(n=86) </w:t>
            </w:r>
            <w:r w:rsidRPr="00E670D2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GB"/>
              </w:rPr>
              <w:t>Abnormality-%</w:t>
            </w:r>
            <w:r w:rsidRPr="00E670D2">
              <w:rPr>
                <w:rFonts w:ascii="Calibri" w:eastAsia="Times New Roman" w:hAnsi="Calibri" w:cs="Calibri"/>
                <w:b/>
                <w:bCs/>
                <w:color w:val="000000" w:themeColor="text1"/>
                <w:vertAlign w:val="superscript"/>
                <w:lang w:val="en-US" w:eastAsia="en-GB"/>
              </w:rPr>
              <w:t>a</w:t>
            </w:r>
            <w:r w:rsidRPr="00E670D2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GB"/>
              </w:rPr>
              <w:t xml:space="preserve"> (95% CI)</w:t>
            </w:r>
          </w:p>
        </w:tc>
      </w:tr>
      <w:tr w:rsidR="00E670D2" w:rsidRPr="00E670D2" w14:paraId="535853B1" w14:textId="77777777" w:rsidTr="00B2101A">
        <w:trPr>
          <w:trHeight w:val="300"/>
        </w:trPr>
        <w:tc>
          <w:tcPr>
            <w:tcW w:w="776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F276D" w14:textId="77777777" w:rsidR="00772DAF" w:rsidRPr="00E670D2" w:rsidRDefault="00772DAF" w:rsidP="00B210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E670D2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Motor nerve conduction</w:t>
            </w:r>
          </w:p>
        </w:tc>
      </w:tr>
      <w:tr w:rsidR="00E670D2" w:rsidRPr="00E670D2" w14:paraId="69505CCB" w14:textId="77777777" w:rsidTr="00B2101A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F97FF" w14:textId="52BDBD05" w:rsidR="00772DAF" w:rsidRPr="00E670D2" w:rsidRDefault="00772DAF" w:rsidP="00B2101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670D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 xml:space="preserve">Median </w:t>
            </w:r>
            <w:r w:rsidR="002E0937" w:rsidRPr="00E670D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w</w:t>
            </w:r>
            <w:r w:rsidRPr="00E670D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rist CMAP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704A6" w14:textId="77777777" w:rsidR="00772DAF" w:rsidRPr="00E670D2" w:rsidRDefault="00772DAF" w:rsidP="00B2101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670D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3 (1,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A4D9E" w14:textId="77777777" w:rsidR="00772DAF" w:rsidRPr="00E670D2" w:rsidRDefault="00772DAF" w:rsidP="00B2101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670D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8 (2,14)</w:t>
            </w:r>
          </w:p>
        </w:tc>
      </w:tr>
      <w:tr w:rsidR="00E670D2" w:rsidRPr="00E670D2" w14:paraId="1D979DF7" w14:textId="77777777" w:rsidTr="00B2101A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4D301" w14:textId="77777777" w:rsidR="00772DAF" w:rsidRPr="00E670D2" w:rsidRDefault="00772DAF" w:rsidP="00B2101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670D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Median MCV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F9F7D" w14:textId="77777777" w:rsidR="00772DAF" w:rsidRPr="00E670D2" w:rsidRDefault="00772DAF" w:rsidP="00B2101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670D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4 (1,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634E2" w14:textId="77777777" w:rsidR="00772DAF" w:rsidRPr="00E670D2" w:rsidRDefault="00772DAF" w:rsidP="00B2101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670D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6 (1,11)</w:t>
            </w:r>
          </w:p>
        </w:tc>
      </w:tr>
      <w:tr w:rsidR="00E670D2" w:rsidRPr="00E670D2" w14:paraId="0A6F4C6B" w14:textId="77777777" w:rsidTr="00B2101A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3DABB" w14:textId="77777777" w:rsidR="00772DAF" w:rsidRPr="00E670D2" w:rsidRDefault="00772DAF" w:rsidP="00B2101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670D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Median F-wave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B1525" w14:textId="77777777" w:rsidR="00772DAF" w:rsidRPr="00E670D2" w:rsidRDefault="00772DAF" w:rsidP="00B2101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670D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3 (1,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704C9" w14:textId="77777777" w:rsidR="00772DAF" w:rsidRPr="00E670D2" w:rsidRDefault="00772DAF" w:rsidP="00B2101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670D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2 (0,6)</w:t>
            </w:r>
          </w:p>
        </w:tc>
      </w:tr>
      <w:tr w:rsidR="00E670D2" w:rsidRPr="00E670D2" w14:paraId="6D8C6B88" w14:textId="77777777" w:rsidTr="00B2101A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35D97" w14:textId="1C661929" w:rsidR="00772DAF" w:rsidRPr="00E670D2" w:rsidRDefault="00772DAF" w:rsidP="00B2101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670D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 xml:space="preserve">Ulnar </w:t>
            </w:r>
            <w:r w:rsidR="002E0937" w:rsidRPr="00E670D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d</w:t>
            </w:r>
            <w:r w:rsidRPr="00E670D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istal DML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A56F3" w14:textId="77777777" w:rsidR="00772DAF" w:rsidRPr="00E670D2" w:rsidRDefault="00772DAF" w:rsidP="00B2101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670D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3 (1,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6941A" w14:textId="77777777" w:rsidR="00772DAF" w:rsidRPr="00E670D2" w:rsidRDefault="00772DAF" w:rsidP="00B2101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670D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 (0,3)</w:t>
            </w:r>
          </w:p>
        </w:tc>
      </w:tr>
      <w:tr w:rsidR="00E670D2" w:rsidRPr="00E670D2" w14:paraId="37999637" w14:textId="77777777" w:rsidTr="00B2101A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62230" w14:textId="13B2E3E1" w:rsidR="00772DAF" w:rsidRPr="00E670D2" w:rsidRDefault="00772DAF" w:rsidP="00B2101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670D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 xml:space="preserve">Ulnar </w:t>
            </w:r>
            <w:r w:rsidR="002E0937" w:rsidRPr="00E670D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w</w:t>
            </w:r>
            <w:r w:rsidRPr="00E670D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rist CMAP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A66EC" w14:textId="77777777" w:rsidR="00772DAF" w:rsidRPr="00E670D2" w:rsidRDefault="00772DAF" w:rsidP="00B2101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670D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2 (0,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B639F" w14:textId="40322D5F" w:rsidR="00772DAF" w:rsidRPr="00E670D2" w:rsidRDefault="00772DAF" w:rsidP="00B2101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vertAlign w:val="superscript"/>
                <w:lang w:eastAsia="en-GB"/>
              </w:rPr>
            </w:pPr>
            <w:r w:rsidRPr="00E670D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7 (2,12)</w:t>
            </w:r>
            <w:r w:rsidR="002E0937" w:rsidRPr="00E670D2">
              <w:rPr>
                <w:rFonts w:ascii="Calibri" w:eastAsia="Times New Roman" w:hAnsi="Calibri" w:cs="Calibri"/>
                <w:color w:val="000000" w:themeColor="text1"/>
                <w:vertAlign w:val="superscript"/>
                <w:lang w:eastAsia="en-GB"/>
              </w:rPr>
              <w:t>1</w:t>
            </w:r>
          </w:p>
        </w:tc>
      </w:tr>
      <w:tr w:rsidR="00E670D2" w:rsidRPr="00E670D2" w14:paraId="2D9C1F94" w14:textId="77777777" w:rsidTr="00B2101A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49273" w14:textId="77777777" w:rsidR="00772DAF" w:rsidRPr="00E670D2" w:rsidRDefault="00772DAF" w:rsidP="00B2101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670D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Ulnar MCV arm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310C9" w14:textId="77777777" w:rsidR="00772DAF" w:rsidRPr="00E670D2" w:rsidRDefault="00772DAF" w:rsidP="00B2101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670D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3 (1,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79BAD" w14:textId="77777777" w:rsidR="00772DAF" w:rsidRPr="00E670D2" w:rsidRDefault="00772DAF" w:rsidP="00B2101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670D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 (0,5)</w:t>
            </w:r>
          </w:p>
        </w:tc>
      </w:tr>
      <w:tr w:rsidR="00E670D2" w:rsidRPr="00E670D2" w14:paraId="226AE018" w14:textId="77777777" w:rsidTr="00B2101A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44189" w14:textId="77777777" w:rsidR="00772DAF" w:rsidRPr="00E670D2" w:rsidRDefault="00772DAF" w:rsidP="00B2101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670D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Ulnar F-wave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31DA1" w14:textId="77777777" w:rsidR="00772DAF" w:rsidRPr="00E670D2" w:rsidRDefault="00772DAF" w:rsidP="00B2101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670D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3 (1,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482CD" w14:textId="77777777" w:rsidR="00772DAF" w:rsidRPr="00E670D2" w:rsidRDefault="00772DAF" w:rsidP="00B2101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670D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5 (0,9)</w:t>
            </w:r>
          </w:p>
        </w:tc>
      </w:tr>
      <w:tr w:rsidR="00E670D2" w:rsidRPr="00E670D2" w14:paraId="3CE97572" w14:textId="77777777" w:rsidTr="00B2101A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3C8AA" w14:textId="48AD9DD0" w:rsidR="00772DAF" w:rsidRPr="00E670D2" w:rsidRDefault="00772DAF" w:rsidP="00B2101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670D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 xml:space="preserve">Tibial </w:t>
            </w:r>
            <w:r w:rsidR="002E0937" w:rsidRPr="00E670D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a</w:t>
            </w:r>
            <w:r w:rsidRPr="00E670D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nkle DML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61AB1" w14:textId="77777777" w:rsidR="00772DAF" w:rsidRPr="00E670D2" w:rsidRDefault="00772DAF" w:rsidP="00B2101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670D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6 (2,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AD8BB" w14:textId="77777777" w:rsidR="00772DAF" w:rsidRPr="00E670D2" w:rsidRDefault="00772DAF" w:rsidP="00B2101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670D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3 (0,7)</w:t>
            </w:r>
          </w:p>
        </w:tc>
      </w:tr>
      <w:tr w:rsidR="00E670D2" w:rsidRPr="00E670D2" w14:paraId="6CFF17AB" w14:textId="77777777" w:rsidTr="00B2101A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B6576" w14:textId="609BD369" w:rsidR="00772DAF" w:rsidRPr="00E670D2" w:rsidRDefault="00772DAF" w:rsidP="00B2101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670D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 xml:space="preserve">Tibial </w:t>
            </w:r>
            <w:r w:rsidR="002E0937" w:rsidRPr="00E670D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a</w:t>
            </w:r>
            <w:r w:rsidRPr="00E670D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nkle CMAP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051E8" w14:textId="77777777" w:rsidR="00772DAF" w:rsidRPr="00E670D2" w:rsidRDefault="00772DAF" w:rsidP="00B2101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670D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9 (5,1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31CA6" w14:textId="77777777" w:rsidR="00772DAF" w:rsidRPr="00E670D2" w:rsidRDefault="00772DAF" w:rsidP="00B2101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670D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9 (3,15)</w:t>
            </w:r>
          </w:p>
        </w:tc>
      </w:tr>
      <w:tr w:rsidR="00E670D2" w:rsidRPr="00E670D2" w14:paraId="05B996B5" w14:textId="77777777" w:rsidTr="00B2101A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BF5A2" w14:textId="77777777" w:rsidR="00772DAF" w:rsidRPr="00E670D2" w:rsidRDefault="00772DAF" w:rsidP="00B2101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670D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Tibial MCV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AFABA" w14:textId="77777777" w:rsidR="00772DAF" w:rsidRPr="00E670D2" w:rsidRDefault="00772DAF" w:rsidP="00B2101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670D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3 (1,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1983A" w14:textId="77777777" w:rsidR="00772DAF" w:rsidRPr="00E670D2" w:rsidRDefault="00772DAF" w:rsidP="00B2101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670D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8 (2,14)</w:t>
            </w:r>
          </w:p>
        </w:tc>
      </w:tr>
      <w:tr w:rsidR="00E670D2" w:rsidRPr="00E670D2" w14:paraId="6D57D236" w14:textId="77777777" w:rsidTr="00B2101A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7429F" w14:textId="77777777" w:rsidR="00772DAF" w:rsidRPr="00E670D2" w:rsidRDefault="00772DAF" w:rsidP="00B2101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670D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Tibial F-wave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38F53" w14:textId="77777777" w:rsidR="00772DAF" w:rsidRPr="00E670D2" w:rsidRDefault="00772DAF" w:rsidP="00B2101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670D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5 (1,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E3A86" w14:textId="6003592C" w:rsidR="00772DAF" w:rsidRPr="00E670D2" w:rsidRDefault="00772DAF" w:rsidP="00B2101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vertAlign w:val="superscript"/>
                <w:lang w:eastAsia="en-GB"/>
              </w:rPr>
            </w:pPr>
            <w:r w:rsidRPr="00E670D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 (0,6)</w:t>
            </w:r>
            <w:r w:rsidR="002E0937" w:rsidRPr="00E670D2">
              <w:rPr>
                <w:rFonts w:ascii="Calibri" w:eastAsia="Times New Roman" w:hAnsi="Calibri" w:cs="Calibri"/>
                <w:color w:val="000000" w:themeColor="text1"/>
                <w:vertAlign w:val="superscript"/>
                <w:lang w:eastAsia="en-GB"/>
              </w:rPr>
              <w:t>1</w:t>
            </w:r>
          </w:p>
        </w:tc>
      </w:tr>
      <w:tr w:rsidR="00E670D2" w:rsidRPr="00E670D2" w14:paraId="183A5465" w14:textId="77777777" w:rsidTr="00B2101A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84FE9" w14:textId="07C65F36" w:rsidR="00772DAF" w:rsidRPr="00E670D2" w:rsidRDefault="00772DAF" w:rsidP="00B2101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670D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 xml:space="preserve">Peroneal </w:t>
            </w:r>
            <w:r w:rsidR="002E0937" w:rsidRPr="00E670D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a</w:t>
            </w:r>
            <w:r w:rsidRPr="00E670D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nkle DML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E85DE" w14:textId="77777777" w:rsidR="00772DAF" w:rsidRPr="00E670D2" w:rsidRDefault="00772DAF" w:rsidP="00B2101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670D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5 (1,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288E3" w14:textId="77777777" w:rsidR="00772DAF" w:rsidRPr="00E670D2" w:rsidRDefault="00772DAF" w:rsidP="00B2101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670D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3 (0,7)</w:t>
            </w:r>
          </w:p>
        </w:tc>
      </w:tr>
      <w:tr w:rsidR="00E670D2" w:rsidRPr="00E670D2" w14:paraId="7C5B8FF3" w14:textId="77777777" w:rsidTr="00B2101A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457C6" w14:textId="761FB1D9" w:rsidR="00772DAF" w:rsidRPr="00E670D2" w:rsidRDefault="00772DAF" w:rsidP="00B2101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670D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 xml:space="preserve">Peroneal </w:t>
            </w:r>
            <w:r w:rsidR="002E0937" w:rsidRPr="00E670D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a</w:t>
            </w:r>
            <w:r w:rsidRPr="00E670D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nkle CMAP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7F96E" w14:textId="77777777" w:rsidR="00772DAF" w:rsidRPr="00E670D2" w:rsidRDefault="00772DAF" w:rsidP="00B2101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670D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4 (9,1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8DB22" w14:textId="7B80C7A5" w:rsidR="00772DAF" w:rsidRPr="00E670D2" w:rsidRDefault="00772DAF" w:rsidP="00B2101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vertAlign w:val="superscript"/>
                <w:lang w:eastAsia="en-GB"/>
              </w:rPr>
            </w:pPr>
            <w:r w:rsidRPr="00E670D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5 (0,9)</w:t>
            </w:r>
            <w:r w:rsidR="002E0937" w:rsidRPr="00E670D2">
              <w:rPr>
                <w:rFonts w:ascii="Calibri" w:eastAsia="Times New Roman" w:hAnsi="Calibri" w:cs="Calibri"/>
                <w:color w:val="000000" w:themeColor="text1"/>
                <w:vertAlign w:val="superscript"/>
                <w:lang w:eastAsia="en-GB"/>
              </w:rPr>
              <w:t>1</w:t>
            </w:r>
          </w:p>
        </w:tc>
      </w:tr>
      <w:tr w:rsidR="00E670D2" w:rsidRPr="00E670D2" w14:paraId="56AFA449" w14:textId="77777777" w:rsidTr="00B2101A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E4CFE" w14:textId="77777777" w:rsidR="00772DAF" w:rsidRPr="00E670D2" w:rsidRDefault="00772DAF" w:rsidP="00B2101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670D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Peroneal lower leg MCV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CA5E2" w14:textId="77777777" w:rsidR="00772DAF" w:rsidRPr="00E670D2" w:rsidRDefault="00772DAF" w:rsidP="00B2101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670D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7 (4,1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4A160" w14:textId="77777777" w:rsidR="00772DAF" w:rsidRPr="00E670D2" w:rsidRDefault="00772DAF" w:rsidP="00B2101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670D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7 (2,13)</w:t>
            </w:r>
          </w:p>
        </w:tc>
      </w:tr>
      <w:tr w:rsidR="00E670D2" w:rsidRPr="00E670D2" w14:paraId="6C32F291" w14:textId="77777777" w:rsidTr="00B2101A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E5824" w14:textId="77777777" w:rsidR="00772DAF" w:rsidRPr="00E670D2" w:rsidRDefault="00772DAF" w:rsidP="00B2101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670D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Peroneal F-wave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82BD5" w14:textId="77777777" w:rsidR="00772DAF" w:rsidRPr="00E670D2" w:rsidRDefault="00772DAF" w:rsidP="00B2101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670D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6 (2,1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63A2F" w14:textId="77777777" w:rsidR="00772DAF" w:rsidRPr="00E670D2" w:rsidRDefault="00772DAF" w:rsidP="00B2101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670D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 (0,4)</w:t>
            </w:r>
          </w:p>
        </w:tc>
      </w:tr>
      <w:tr w:rsidR="00E670D2" w:rsidRPr="00E670D2" w14:paraId="38C52EF1" w14:textId="77777777" w:rsidTr="00B2101A">
        <w:trPr>
          <w:trHeight w:val="300"/>
        </w:trPr>
        <w:tc>
          <w:tcPr>
            <w:tcW w:w="77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0882D" w14:textId="77777777" w:rsidR="00772DAF" w:rsidRPr="00E670D2" w:rsidRDefault="00772DAF" w:rsidP="00B210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E670D2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Sensory nerve conduction</w:t>
            </w:r>
          </w:p>
        </w:tc>
      </w:tr>
      <w:tr w:rsidR="00E670D2" w:rsidRPr="00E670D2" w14:paraId="059BCC16" w14:textId="77777777" w:rsidTr="00B2101A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B27B" w14:textId="77777777" w:rsidR="00772DAF" w:rsidRPr="00E670D2" w:rsidRDefault="00772DAF" w:rsidP="00B2101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670D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Mixed median amplitude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A1E35" w14:textId="77777777" w:rsidR="00772DAF" w:rsidRPr="00E670D2" w:rsidRDefault="00772DAF" w:rsidP="00B2101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670D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1 (7,1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5A51B" w14:textId="1677FCE8" w:rsidR="00772DAF" w:rsidRPr="00E670D2" w:rsidRDefault="00772DAF" w:rsidP="00B2101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vertAlign w:val="superscript"/>
                <w:lang w:eastAsia="en-GB"/>
              </w:rPr>
            </w:pPr>
            <w:r w:rsidRPr="00E670D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3 (0,7)</w:t>
            </w:r>
            <w:r w:rsidR="002E0937" w:rsidRPr="00E670D2">
              <w:rPr>
                <w:rFonts w:ascii="Calibri" w:eastAsia="Times New Roman" w:hAnsi="Calibri" w:cs="Calibri"/>
                <w:color w:val="000000" w:themeColor="text1"/>
                <w:vertAlign w:val="superscript"/>
                <w:lang w:eastAsia="en-GB"/>
              </w:rPr>
              <w:t>1</w:t>
            </w:r>
          </w:p>
        </w:tc>
      </w:tr>
      <w:tr w:rsidR="00E670D2" w:rsidRPr="00E670D2" w14:paraId="7914B744" w14:textId="77777777" w:rsidTr="00B2101A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12236" w14:textId="77777777" w:rsidR="00772DAF" w:rsidRPr="00E670D2" w:rsidRDefault="00772DAF" w:rsidP="00B2101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670D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 xml:space="preserve">Median digit 3 SNAP 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A50A0" w14:textId="77777777" w:rsidR="00772DAF" w:rsidRPr="00E670D2" w:rsidRDefault="00772DAF" w:rsidP="00B2101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670D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8 (12,2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3F041" w14:textId="142DFC6B" w:rsidR="00772DAF" w:rsidRPr="00E670D2" w:rsidRDefault="00772DAF" w:rsidP="00B2101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vertAlign w:val="superscript"/>
                <w:lang w:eastAsia="en-GB"/>
              </w:rPr>
            </w:pPr>
            <w:r w:rsidRPr="00E670D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5 (0,9)</w:t>
            </w:r>
            <w:r w:rsidR="002E0937" w:rsidRPr="00E670D2">
              <w:rPr>
                <w:rFonts w:ascii="Calibri" w:eastAsia="Times New Roman" w:hAnsi="Calibri" w:cs="Calibri"/>
                <w:color w:val="000000" w:themeColor="text1"/>
                <w:vertAlign w:val="superscript"/>
                <w:lang w:eastAsia="en-GB"/>
              </w:rPr>
              <w:t>2</w:t>
            </w:r>
          </w:p>
        </w:tc>
      </w:tr>
      <w:tr w:rsidR="00E670D2" w:rsidRPr="00E670D2" w14:paraId="23E1EC7B" w14:textId="77777777" w:rsidTr="00B2101A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79AC0" w14:textId="77777777" w:rsidR="00772DAF" w:rsidRPr="00E670D2" w:rsidRDefault="00772DAF" w:rsidP="00B2101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670D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 xml:space="preserve">Ulnar digit 5 SNAP 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872B8" w14:textId="77777777" w:rsidR="00772DAF" w:rsidRPr="00E670D2" w:rsidRDefault="00772DAF" w:rsidP="00B2101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670D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3 (8,1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5D4CE" w14:textId="77777777" w:rsidR="00772DAF" w:rsidRPr="00E670D2" w:rsidRDefault="00772DAF" w:rsidP="00B2101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670D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8 (2,14)</w:t>
            </w:r>
          </w:p>
        </w:tc>
      </w:tr>
      <w:tr w:rsidR="00E670D2" w:rsidRPr="00E670D2" w14:paraId="6ACE008E" w14:textId="77777777" w:rsidTr="00B2101A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9F816" w14:textId="77777777" w:rsidR="00772DAF" w:rsidRPr="00E670D2" w:rsidRDefault="00772DAF" w:rsidP="00B2101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670D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 xml:space="preserve">Radial SNAP 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F2FD2" w14:textId="77777777" w:rsidR="00772DAF" w:rsidRPr="00E670D2" w:rsidRDefault="00772DAF" w:rsidP="00B2101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670D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9 (5,1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A5E3D" w14:textId="433947D3" w:rsidR="00772DAF" w:rsidRPr="00E670D2" w:rsidRDefault="00772DAF" w:rsidP="00B2101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vertAlign w:val="superscript"/>
                <w:lang w:eastAsia="en-GB"/>
              </w:rPr>
            </w:pPr>
            <w:r w:rsidRPr="00E670D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2 (0,6)</w:t>
            </w:r>
            <w:r w:rsidR="002E0937" w:rsidRPr="00E670D2">
              <w:rPr>
                <w:rFonts w:ascii="Calibri" w:eastAsia="Times New Roman" w:hAnsi="Calibri" w:cs="Calibri"/>
                <w:color w:val="000000" w:themeColor="text1"/>
                <w:vertAlign w:val="superscript"/>
                <w:lang w:eastAsia="en-GB"/>
              </w:rPr>
              <w:t>1</w:t>
            </w:r>
          </w:p>
        </w:tc>
      </w:tr>
      <w:tr w:rsidR="00E670D2" w:rsidRPr="00E670D2" w14:paraId="72370EFF" w14:textId="77777777" w:rsidTr="00B2101A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842D7" w14:textId="77777777" w:rsidR="00772DAF" w:rsidRPr="00E670D2" w:rsidRDefault="00772DAF" w:rsidP="00B2101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670D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 xml:space="preserve">Ulnar digit 5 SCV 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92AA9" w14:textId="77777777" w:rsidR="00772DAF" w:rsidRPr="00E670D2" w:rsidRDefault="00772DAF" w:rsidP="00B2101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670D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2 (0,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69FA4" w14:textId="77777777" w:rsidR="00772DAF" w:rsidRPr="00E670D2" w:rsidRDefault="00772DAF" w:rsidP="00B2101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670D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2 (0,6)</w:t>
            </w:r>
          </w:p>
        </w:tc>
      </w:tr>
      <w:tr w:rsidR="00E670D2" w:rsidRPr="00E670D2" w14:paraId="5286AC7B" w14:textId="77777777" w:rsidTr="00B2101A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74439" w14:textId="77777777" w:rsidR="00772DAF" w:rsidRPr="00E670D2" w:rsidRDefault="00772DAF" w:rsidP="00B2101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670D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 xml:space="preserve">Radial SCV 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114A6" w14:textId="77777777" w:rsidR="00772DAF" w:rsidRPr="00E670D2" w:rsidRDefault="00772DAF" w:rsidP="00B2101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670D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5 (2,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20B41" w14:textId="77777777" w:rsidR="00772DAF" w:rsidRPr="00E670D2" w:rsidRDefault="00772DAF" w:rsidP="00B2101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670D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2 (5,18)</w:t>
            </w:r>
          </w:p>
        </w:tc>
      </w:tr>
      <w:tr w:rsidR="00E670D2" w:rsidRPr="00E670D2" w14:paraId="2BF525E3" w14:textId="77777777" w:rsidTr="00B2101A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3CBCB" w14:textId="77777777" w:rsidR="00772DAF" w:rsidRPr="00E670D2" w:rsidRDefault="00772DAF" w:rsidP="00B2101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670D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 xml:space="preserve">Sural SNAP 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DEDCF" w14:textId="77777777" w:rsidR="00772DAF" w:rsidRPr="00E670D2" w:rsidRDefault="00772DAF" w:rsidP="00B2101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670D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9 (4,1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8E77A" w14:textId="77777777" w:rsidR="00772DAF" w:rsidRPr="00E670D2" w:rsidRDefault="00772DAF" w:rsidP="00B2101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670D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8 (2,14)</w:t>
            </w:r>
          </w:p>
        </w:tc>
      </w:tr>
      <w:tr w:rsidR="00E670D2" w:rsidRPr="00E670D2" w14:paraId="38A80BCF" w14:textId="77777777" w:rsidTr="00B2101A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B44E3" w14:textId="77777777" w:rsidR="00772DAF" w:rsidRPr="00E670D2" w:rsidRDefault="00772DAF" w:rsidP="00B2101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670D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 xml:space="preserve">Peroneal SNAP 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EA6FD" w14:textId="77777777" w:rsidR="00772DAF" w:rsidRPr="00E670D2" w:rsidRDefault="00772DAF" w:rsidP="00B2101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670D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7 (11,2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8E864" w14:textId="77777777" w:rsidR="00772DAF" w:rsidRPr="00E670D2" w:rsidRDefault="00772DAF" w:rsidP="00B2101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670D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9 (3,15)</w:t>
            </w:r>
          </w:p>
        </w:tc>
      </w:tr>
      <w:tr w:rsidR="00E670D2" w:rsidRPr="00E670D2" w14:paraId="10AA1F67" w14:textId="77777777" w:rsidTr="00B2101A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9E8FB" w14:textId="77777777" w:rsidR="00772DAF" w:rsidRPr="00E670D2" w:rsidRDefault="00772DAF" w:rsidP="00B2101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670D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Medial plantar SNAP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BA46C" w14:textId="77777777" w:rsidR="00772DAF" w:rsidRPr="00E670D2" w:rsidRDefault="00772DAF" w:rsidP="00B2101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670D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21 (15,2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FA8C4" w14:textId="77777777" w:rsidR="00772DAF" w:rsidRPr="00E670D2" w:rsidRDefault="00772DAF" w:rsidP="00B2101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670D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23 (14,32)</w:t>
            </w:r>
          </w:p>
        </w:tc>
      </w:tr>
      <w:tr w:rsidR="00E670D2" w:rsidRPr="00E670D2" w14:paraId="08B61596" w14:textId="77777777" w:rsidTr="00B2101A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36EBC" w14:textId="77777777" w:rsidR="00772DAF" w:rsidRPr="00E670D2" w:rsidRDefault="00772DAF" w:rsidP="00B2101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670D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 xml:space="preserve">Sural SCV 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1B9A" w14:textId="77777777" w:rsidR="00772DAF" w:rsidRPr="00E670D2" w:rsidRDefault="00772DAF" w:rsidP="00B2101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670D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2 (0,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BE613" w14:textId="77777777" w:rsidR="00772DAF" w:rsidRPr="00E670D2" w:rsidRDefault="00772DAF" w:rsidP="00B2101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670D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7 (2,13)</w:t>
            </w:r>
          </w:p>
        </w:tc>
      </w:tr>
      <w:tr w:rsidR="00E670D2" w:rsidRPr="00E670D2" w14:paraId="6E070745" w14:textId="77777777" w:rsidTr="00B2101A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6D530" w14:textId="77777777" w:rsidR="00772DAF" w:rsidRPr="00E670D2" w:rsidRDefault="00772DAF" w:rsidP="00B2101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670D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 xml:space="preserve">Peroneal SCV 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D6709" w14:textId="77777777" w:rsidR="00772DAF" w:rsidRPr="00E670D2" w:rsidRDefault="00772DAF" w:rsidP="00B2101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670D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4 (1,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67A85" w14:textId="078530EA" w:rsidR="00772DAF" w:rsidRPr="00E670D2" w:rsidRDefault="00772DAF" w:rsidP="00B2101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vertAlign w:val="superscript"/>
                <w:lang w:eastAsia="en-GB"/>
              </w:rPr>
            </w:pPr>
            <w:r w:rsidRPr="00E670D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2 (5,19)</w:t>
            </w:r>
            <w:r w:rsidR="002E0937" w:rsidRPr="00E670D2">
              <w:rPr>
                <w:rFonts w:ascii="Calibri" w:eastAsia="Times New Roman" w:hAnsi="Calibri" w:cs="Calibri"/>
                <w:color w:val="000000" w:themeColor="text1"/>
                <w:vertAlign w:val="superscript"/>
                <w:lang w:eastAsia="en-GB"/>
              </w:rPr>
              <w:t>1</w:t>
            </w:r>
          </w:p>
        </w:tc>
      </w:tr>
      <w:tr w:rsidR="00E670D2" w:rsidRPr="00E670D2" w14:paraId="3EDF9426" w14:textId="77777777" w:rsidTr="00B2101A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EE2CC" w14:textId="77777777" w:rsidR="00772DAF" w:rsidRPr="00E670D2" w:rsidRDefault="00772DAF" w:rsidP="00B2101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670D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 xml:space="preserve">Medial plantar SCV </w:t>
            </w:r>
          </w:p>
        </w:tc>
        <w:tc>
          <w:tcPr>
            <w:tcW w:w="2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F61FC" w14:textId="77777777" w:rsidR="00772DAF" w:rsidRPr="00E670D2" w:rsidRDefault="00772DAF" w:rsidP="00B2101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670D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3 (0,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ECB07" w14:textId="1BB22A85" w:rsidR="00772DAF" w:rsidRPr="00E670D2" w:rsidRDefault="00772DAF" w:rsidP="00B2101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vertAlign w:val="superscript"/>
                <w:lang w:eastAsia="en-GB"/>
              </w:rPr>
            </w:pPr>
            <w:r w:rsidRPr="00E670D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6 (7,24)</w:t>
            </w:r>
            <w:r w:rsidR="002E0937" w:rsidRPr="00E670D2">
              <w:rPr>
                <w:rFonts w:ascii="Calibri" w:eastAsia="Times New Roman" w:hAnsi="Calibri" w:cs="Calibri"/>
                <w:color w:val="000000" w:themeColor="text1"/>
                <w:vertAlign w:val="superscript"/>
                <w:lang w:eastAsia="en-GB"/>
              </w:rPr>
              <w:t>1</w:t>
            </w:r>
          </w:p>
        </w:tc>
      </w:tr>
      <w:tr w:rsidR="00772DAF" w:rsidRPr="00E670D2" w14:paraId="3AF5F7E1" w14:textId="77777777" w:rsidTr="00B2101A">
        <w:trPr>
          <w:trHeight w:val="1185"/>
        </w:trPr>
        <w:tc>
          <w:tcPr>
            <w:tcW w:w="77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435005" w14:textId="77777777" w:rsidR="00772DAF" w:rsidRPr="00E670D2" w:rsidRDefault="00772DAF" w:rsidP="00B2101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  <w:proofErr w:type="spellStart"/>
            <w:r w:rsidRPr="00E670D2">
              <w:rPr>
                <w:rFonts w:ascii="Calibri" w:eastAsia="Times New Roman" w:hAnsi="Calibri" w:cs="Calibri"/>
                <w:color w:val="000000" w:themeColor="text1"/>
                <w:vertAlign w:val="superscript"/>
                <w:lang w:val="en-US" w:eastAsia="en-GB"/>
              </w:rPr>
              <w:t>a</w:t>
            </w:r>
            <w:r w:rsidRPr="00E670D2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>Abnormality</w:t>
            </w:r>
            <w:proofErr w:type="spellEnd"/>
            <w:r w:rsidRPr="00E670D2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 xml:space="preserve"> rates in percent exceeding 2sd from age and height corrected normal values. </w:t>
            </w:r>
          </w:p>
          <w:p w14:paraId="487574A1" w14:textId="77777777" w:rsidR="00772DAF" w:rsidRPr="00E670D2" w:rsidRDefault="00772DAF" w:rsidP="00B2101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  <w:r w:rsidRPr="00E670D2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>CI: confidence interval, DML: distal motor latency, MCV: motor conduction velocity, CMAP: compound motor action potential amplitude, SCV: sensory conduction velocity, SNAP: sensory nerve action potential amplitude, F-wave: Minimal F-latency minus M-latency.</w:t>
            </w:r>
          </w:p>
          <w:p w14:paraId="0B619DF8" w14:textId="75652C64" w:rsidR="002E0937" w:rsidRPr="00E670D2" w:rsidRDefault="008E5687" w:rsidP="00B2101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  <w:bookmarkStart w:id="0" w:name="_Hlk160061002"/>
            <w:r w:rsidRPr="00E670D2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>Descriptive</w:t>
            </w:r>
            <w:r w:rsidR="002E0937" w:rsidRPr="00E670D2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 xml:space="preserve"> statistical comparison </w:t>
            </w:r>
            <w:r w:rsidRPr="00E670D2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 xml:space="preserve">for single NCS-measure abnormality scores </w:t>
            </w:r>
            <w:bookmarkEnd w:id="0"/>
            <w:r w:rsidR="002E0937" w:rsidRPr="00E670D2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 xml:space="preserve">(chi-square test): </w:t>
            </w:r>
            <w:r w:rsidR="002E0937" w:rsidRPr="00E670D2">
              <w:rPr>
                <w:rFonts w:ascii="Calibri" w:eastAsia="Times New Roman" w:hAnsi="Calibri" w:cs="Calibri"/>
                <w:color w:val="000000" w:themeColor="text1"/>
                <w:vertAlign w:val="superscript"/>
                <w:lang w:val="en-US" w:eastAsia="en-GB"/>
              </w:rPr>
              <w:t>1</w:t>
            </w:r>
            <w:r w:rsidR="002E0937" w:rsidRPr="00E670D2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 xml:space="preserve">p&lt;0.05, </w:t>
            </w:r>
            <w:r w:rsidR="002E0937" w:rsidRPr="00E670D2">
              <w:rPr>
                <w:rFonts w:ascii="Calibri" w:eastAsia="Times New Roman" w:hAnsi="Calibri" w:cs="Calibri"/>
                <w:color w:val="000000" w:themeColor="text1"/>
                <w:vertAlign w:val="superscript"/>
                <w:lang w:val="en-US" w:eastAsia="en-GB"/>
              </w:rPr>
              <w:t>2</w:t>
            </w:r>
            <w:r w:rsidR="002E0937" w:rsidRPr="00E670D2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>p&lt;0.005.</w:t>
            </w:r>
          </w:p>
        </w:tc>
      </w:tr>
    </w:tbl>
    <w:p w14:paraId="43A83A51" w14:textId="77777777" w:rsidR="00772DAF" w:rsidRPr="00E670D2" w:rsidRDefault="00772DAF">
      <w:pPr>
        <w:rPr>
          <w:color w:val="000000" w:themeColor="text1"/>
          <w:lang w:val="en-US"/>
        </w:rPr>
      </w:pPr>
    </w:p>
    <w:sectPr w:rsidR="00772DAF" w:rsidRPr="00E670D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DAF"/>
    <w:rsid w:val="002E0937"/>
    <w:rsid w:val="00336497"/>
    <w:rsid w:val="003F5299"/>
    <w:rsid w:val="00772DAF"/>
    <w:rsid w:val="008E5687"/>
    <w:rsid w:val="00A37D4B"/>
    <w:rsid w:val="00E67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2E2E2E"/>
  <w15:chartTrackingRefBased/>
  <w15:docId w15:val="{B1A92E0C-C7F0-4767-B0E6-CF4071FEA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2DAF"/>
    <w:pPr>
      <w:spacing w:line="259" w:lineRule="auto"/>
    </w:pPr>
    <w:rPr>
      <w:kern w:val="0"/>
      <w:sz w:val="22"/>
      <w:szCs w:val="22"/>
      <w:lang w:val="nb-NO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2DA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2DA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2DA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2DA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2DA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2DA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2DA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2DA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2DA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2D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2D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2D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2D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2D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2D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2D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2D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2D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2D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72D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2DA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72D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2DAF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72D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2DAF"/>
    <w:pPr>
      <w:spacing w:line="278" w:lineRule="auto"/>
      <w:ind w:left="720"/>
      <w:contextualSpacing/>
    </w:pPr>
    <w:rPr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72D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2D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2D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2DA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8</Words>
  <Characters>147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ond Halfdan Sand</dc:creator>
  <cp:keywords/>
  <dc:description/>
  <cp:lastModifiedBy>Mesman, Fer (ELS-AMS)</cp:lastModifiedBy>
  <cp:revision>6</cp:revision>
  <dcterms:created xsi:type="dcterms:W3CDTF">2024-02-28T10:58:00Z</dcterms:created>
  <dcterms:modified xsi:type="dcterms:W3CDTF">2024-03-25T0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3-25T08:38:44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068da3e8-9e30-4bc1-b86d-9120de11b78e</vt:lpwstr>
  </property>
  <property fmtid="{D5CDD505-2E9C-101B-9397-08002B2CF9AE}" pid="8" name="MSIP_Label_549ac42a-3eb4-4074-b885-aea26bd6241e_ContentBits">
    <vt:lpwstr>0</vt:lpwstr>
  </property>
</Properties>
</file>